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2. List of proteins differentially regulated in NSTE-ACS patients´ platelets at different times in comparison with stable patients (SCAD)</w:t>
      </w:r>
      <w:r>
        <w:rPr>
          <w:lang w:val="en-US"/>
        </w:rPr>
        <w:t xml:space="preserve">. </w:t>
      </w:r>
    </w:p>
    <w:tbl>
      <w:tblPr>
        <w:tblW w:w="7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581"/>
        <w:gridCol w:w="671"/>
        <w:gridCol w:w="960"/>
        <w:gridCol w:w="960"/>
        <w:gridCol w:w="1082"/>
      </w:tblGrid>
      <w:tr>
        <w:trPr>
          <w:trHeight w:val="32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niprot Cod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po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old change Day 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old change 5 day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Fold change 6 months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bookmarkStart w:id="0" w:name="_Hlk255828987"/>
            <w:bookmarkEnd w:id="0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Actin Cytoplasmatic-1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CTB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1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1.72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1.59</w:t>
            </w:r>
          </w:p>
        </w:tc>
      </w:tr>
      <w:tr>
        <w:trPr>
          <w:trHeight w:val="528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denylyl cyclase-associated protein 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P1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34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528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-actin-capping protein subunit bet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PZB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08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ilamin-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LNA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8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8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4.3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6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31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2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2.7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b/>
                <w:bCs/>
                <w:sz w:val="18"/>
                <w:szCs w:val="18"/>
                <w:lang w:val="nl-NL"/>
              </w:rPr>
              <w:t>FYN-binding protein (ADAP, SLAP-130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YB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2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tegrin-linked protein kinas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K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4.77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355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47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Myosin-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YH9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7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418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as-related protein Rab-6B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B6B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8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5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as-related protein Rab-11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highlight w:val="yellow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B11A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89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447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highlight w:val="yellow"/>
                <w:lang w:val="en-GB"/>
              </w:rPr>
            </w:pPr>
            <w:r>
              <w:rPr>
                <w:b/>
                <w:bCs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4.05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Rho GDP-dissociation inhibitor 2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DIR2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78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59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eptin-1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11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9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9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Serum Albumi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BU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2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1.99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9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alin-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LN1_HUMA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69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32*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15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63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4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67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96*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3.3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1.99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1.88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5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5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07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1.6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332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highlight w:val="green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green"/>
                <w:lang w:val="en-GB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2.6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+3.5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528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ropomyosin alpha chain 3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TPM3_HUMAN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3.9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2.08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-5.9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fferentially regulated protein features not present in this table were only significant on admission. All differentially regulated protein spots have a p&lt;0.05 except those highlighted with an asterisk, which have a p&lt;0.01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gl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08:11:00Z</dcterms:created>
  <dc:creator>temp</dc:creator>
  <dc:description/>
  <cp:keywords/>
  <dc:language>en-US</dc:language>
  <cp:lastModifiedBy>Ángel</cp:lastModifiedBy>
  <dcterms:modified xsi:type="dcterms:W3CDTF">2010-09-24T11:05:00Z</dcterms:modified>
  <cp:revision>8</cp:revision>
  <dc:subject/>
  <dc:title>Supplementary Table 2</dc:title>
</cp:coreProperties>
</file>